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DA7EE2" w14:textId="77777777" w:rsidR="00F65820" w:rsidRDefault="00F65820" w:rsidP="00F65820">
      <w:pPr>
        <w:spacing w:line="480" w:lineRule="auto"/>
      </w:pPr>
      <w:r w:rsidRPr="00D03CF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8</w:t>
      </w:r>
      <w:r w:rsidRPr="00D03CF3">
        <w:rPr>
          <w:rFonts w:ascii="Times New Roman" w:hAnsi="Times New Roman" w:cs="Times New Roman"/>
          <w:b/>
          <w:bCs/>
          <w:sz w:val="20"/>
          <w:szCs w:val="20"/>
        </w:rPr>
        <w:t xml:space="preserve">. Autism Spectrum Disorder (ASD) severity, </w:t>
      </w:r>
      <w:r>
        <w:rPr>
          <w:rFonts w:ascii="Times New Roman" w:hAnsi="Times New Roman" w:cs="Times New Roman"/>
          <w:b/>
          <w:bCs/>
          <w:sz w:val="20"/>
          <w:szCs w:val="20"/>
        </w:rPr>
        <w:t>familial history</w:t>
      </w:r>
      <w:r w:rsidRPr="00D03CF3">
        <w:rPr>
          <w:rFonts w:ascii="Times New Roman" w:hAnsi="Times New Roman" w:cs="Times New Roman"/>
          <w:b/>
          <w:bCs/>
          <w:sz w:val="20"/>
          <w:szCs w:val="20"/>
        </w:rPr>
        <w:t>, and presence of Intellectual Disability (ID), respectively, by pregnancy complications, delivery mode, and infant characteristics.</w:t>
      </w:r>
    </w:p>
    <w:tbl>
      <w:tblPr>
        <w:tblW w:w="137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"/>
        <w:gridCol w:w="1504"/>
        <w:gridCol w:w="709"/>
        <w:gridCol w:w="1128"/>
        <w:gridCol w:w="6"/>
        <w:gridCol w:w="709"/>
        <w:gridCol w:w="1128"/>
        <w:gridCol w:w="6"/>
        <w:gridCol w:w="154"/>
        <w:gridCol w:w="6"/>
        <w:gridCol w:w="763"/>
        <w:gridCol w:w="1055"/>
        <w:gridCol w:w="6"/>
        <w:gridCol w:w="709"/>
        <w:gridCol w:w="1188"/>
        <w:gridCol w:w="11"/>
        <w:gridCol w:w="199"/>
        <w:gridCol w:w="11"/>
        <w:gridCol w:w="742"/>
        <w:gridCol w:w="1264"/>
        <w:gridCol w:w="11"/>
        <w:gridCol w:w="709"/>
        <w:gridCol w:w="1265"/>
        <w:gridCol w:w="11"/>
      </w:tblGrid>
      <w:tr w:rsidR="00F65820" w:rsidRPr="00D03CF3" w14:paraId="2C571C72" w14:textId="77777777" w:rsidTr="00925445">
        <w:trPr>
          <w:gridAfter w:val="1"/>
          <w:wAfter w:w="11" w:type="dxa"/>
          <w:trHeight w:val="972"/>
        </w:trPr>
        <w:tc>
          <w:tcPr>
            <w:tcW w:w="4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262D1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8D5C70A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419FA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ild ASD vs controls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78FE7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oderate/Severe ASD vs controls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788BE1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8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9AED0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SD without ID vs controls</w:t>
            </w:r>
          </w:p>
        </w:tc>
        <w:tc>
          <w:tcPr>
            <w:tcW w:w="19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854CB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utism with ID vs controls</w:t>
            </w:r>
          </w:p>
        </w:tc>
        <w:tc>
          <w:tcPr>
            <w:tcW w:w="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DC4E7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0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D7AE60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Non-familial</w:t>
            </w: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ASD vs controls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99EA0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Familial</w:t>
            </w: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b</w:t>
            </w: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ASD vs controls</w:t>
            </w:r>
          </w:p>
        </w:tc>
      </w:tr>
      <w:tr w:rsidR="00F65820" w:rsidRPr="00D03CF3" w14:paraId="7EAE69BB" w14:textId="77777777" w:rsidTr="00925445">
        <w:trPr>
          <w:trHeight w:val="288"/>
        </w:trPr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EAFD5C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0671E2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4BE58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OR</w:t>
            </w: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B18AF8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2D098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OR</w:t>
            </w: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D3A482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B03F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B3F46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OR</w:t>
            </w: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*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B4970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1369A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OR</w:t>
            </w: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*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C9BBC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36C340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D39E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OR</w:t>
            </w: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*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D4247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87F49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OR</w:t>
            </w: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BF65B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95% CI</w:t>
            </w:r>
          </w:p>
        </w:tc>
      </w:tr>
      <w:tr w:rsidR="00F65820" w:rsidRPr="00D03CF3" w14:paraId="4BD19777" w14:textId="77777777" w:rsidTr="00925445">
        <w:trPr>
          <w:trHeight w:val="288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1B30FC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regnancy/deliv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2E560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665B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844F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B8A42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3D27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E7D9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5F470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F1E97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55FA5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3202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5182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CC3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16D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D891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F65820" w:rsidRPr="00D03CF3" w14:paraId="42875F9D" w14:textId="77777777" w:rsidTr="00925445">
        <w:trPr>
          <w:trHeight w:val="288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C9516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03333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re-eclamps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90CE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20BC1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7-1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9F0A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16B11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7-2.0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53A7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02E5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5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F5E6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2-1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6881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9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FA3E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1-2.35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0EFE7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2FD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8D49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1-1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FFA7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3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7C898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3-2.40</w:t>
            </w:r>
          </w:p>
        </w:tc>
      </w:tr>
      <w:tr w:rsidR="00F65820" w:rsidRPr="00D03CF3" w14:paraId="76739320" w14:textId="77777777" w:rsidTr="00925445">
        <w:trPr>
          <w:trHeight w:val="288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BCF31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87DBD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iabetes type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CADE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9370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0-3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046B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5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6493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6-6.3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31E7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59001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54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2541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5-3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125D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4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56C2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0-5.42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76E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5481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3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C9CC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4-3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6B3F7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DD60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0-5.14</w:t>
            </w:r>
          </w:p>
        </w:tc>
      </w:tr>
      <w:tr w:rsidR="00F65820" w:rsidRPr="00D03CF3" w14:paraId="43105032" w14:textId="77777777" w:rsidTr="00925445">
        <w:trPr>
          <w:trHeight w:val="576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01801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5AF10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Gestational diabe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9C45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E1B0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0-2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03BF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2.3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8DA00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19-4.4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0347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902C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75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BA44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11-2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AA698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7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5C46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1-2.13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D4DB5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F6F1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4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03B65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9-2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3BE1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CE455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6-3.11</w:t>
            </w:r>
          </w:p>
        </w:tc>
      </w:tr>
      <w:tr w:rsidR="00F65820" w:rsidRPr="00D03CF3" w14:paraId="294E8DA2" w14:textId="77777777" w:rsidTr="00925445">
        <w:trPr>
          <w:trHeight w:val="576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1544C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BC20C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blatio/bleeding pre part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0296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6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1A64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7-2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55C8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C1D68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3-2.2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1019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7ADF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61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AA777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6-2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750E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6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885F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4-2.30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9185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7D54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523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9-2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616F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6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C315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2-3.81</w:t>
            </w:r>
          </w:p>
        </w:tc>
      </w:tr>
      <w:tr w:rsidR="00F65820" w:rsidRPr="00D03CF3" w14:paraId="5034E638" w14:textId="77777777" w:rsidTr="00925445">
        <w:trPr>
          <w:trHeight w:val="288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C5964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E2D7E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lacenta prev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3FE4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F0340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0-5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C61B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DEE3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999E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2743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1ED8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1-6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30632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1B368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97B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60A5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C642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DA83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7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B48C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3-13.38</w:t>
            </w:r>
          </w:p>
        </w:tc>
      </w:tr>
      <w:tr w:rsidR="00F65820" w:rsidRPr="00D03CF3" w14:paraId="34174ACE" w14:textId="77777777" w:rsidTr="00925445">
        <w:trPr>
          <w:trHeight w:val="864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0D4F4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6499E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remature rupture of membran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2F5F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3983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5-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45852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CF485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9-1.3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D44A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0305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3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C03F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2-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15D65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5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8C1C8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4-1.87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F0A8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45E1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BAD1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4-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D3A47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A29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1-1.32</w:t>
            </w:r>
          </w:p>
        </w:tc>
      </w:tr>
      <w:tr w:rsidR="00F65820" w:rsidRPr="00D03CF3" w14:paraId="0FC5F5D1" w14:textId="77777777" w:rsidTr="00925445">
        <w:trPr>
          <w:trHeight w:val="576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D937A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FBCEF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Umbilical cord complicat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0025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71541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8-5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7417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67C4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B26D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D8E3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7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505A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6-4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7C52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2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3DE1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5-8.26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A9C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9BCF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3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40841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9-3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975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1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44DB5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2-9.23</w:t>
            </w:r>
          </w:p>
        </w:tc>
      </w:tr>
      <w:tr w:rsidR="00F65820" w:rsidRPr="00D03CF3" w14:paraId="0C00B2FB" w14:textId="77777777" w:rsidTr="00925445">
        <w:trPr>
          <w:trHeight w:val="576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41D55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60784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aternal epileps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B314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EB1A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6-2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268D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4.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D3F78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62-10.4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8DB80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98F7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54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1E3D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6-3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F2CA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38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14302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4-7.71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487F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1838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6F4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8-2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C5767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3.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1B9C5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41-9.14</w:t>
            </w:r>
          </w:p>
        </w:tc>
      </w:tr>
      <w:tr w:rsidR="00F65820" w:rsidRPr="00D03CF3" w14:paraId="1BEEF28F" w14:textId="77777777" w:rsidTr="00925445">
        <w:trPr>
          <w:trHeight w:val="288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EF6C4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D7DCB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ny of the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F9E40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6DE5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3-1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D327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6885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9-1.5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8CAB7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5C445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1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75338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1-1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0887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6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070F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4-1.61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B440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50C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1B258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9-1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CD0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924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9-1.68</w:t>
            </w:r>
          </w:p>
        </w:tc>
      </w:tr>
      <w:tr w:rsidR="00F65820" w:rsidRPr="00D03CF3" w14:paraId="56FDBFD5" w14:textId="77777777" w:rsidTr="00925445">
        <w:trPr>
          <w:trHeight w:val="288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C0AFA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DE70B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one of the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5831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3BB9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05158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D78D5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15160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BD37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BBB1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64DA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E051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716A2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0A4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6127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FD097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1E5E7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</w:tr>
      <w:tr w:rsidR="00F65820" w:rsidRPr="00D03CF3" w14:paraId="3C20BCD3" w14:textId="77777777" w:rsidTr="00925445">
        <w:trPr>
          <w:trHeight w:val="28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54450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Start of deliv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AAD85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F95D7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440B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427C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752C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EEFA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C102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4EDD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4BE4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5532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094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24635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2F6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45012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F65820" w:rsidRPr="00D03CF3" w14:paraId="2C7327DF" w14:textId="77777777" w:rsidTr="00925445">
        <w:trPr>
          <w:trHeight w:val="288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8AEE9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B0CB1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Indu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2B94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B47A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9-1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9214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F2C10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9-1.9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A384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DED28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010E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0-1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5C4B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9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9576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6-1.88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C0FF8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D8458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B0958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4-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26BF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2.0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45A91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41-2.94</w:t>
            </w:r>
          </w:p>
        </w:tc>
      </w:tr>
      <w:tr w:rsidR="00F65820" w:rsidRPr="00D03CF3" w14:paraId="3CBB436B" w14:textId="77777777" w:rsidTr="00925445">
        <w:trPr>
          <w:trHeight w:val="288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D5C85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3313B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pontaneo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4993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7E68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4487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D2BF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C6CB0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25A21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874A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14F78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265A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31801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CB1C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C3FB0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3FF1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E832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</w:tr>
      <w:tr w:rsidR="00F65820" w:rsidRPr="00D03CF3" w14:paraId="7BDFFEF7" w14:textId="77777777" w:rsidTr="00925445">
        <w:trPr>
          <w:trHeight w:val="288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63330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6B80B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Elective 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F3E5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82A6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2-1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EDF1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4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09DD7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02-2.0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4207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DCE1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3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935C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9-1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10E2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1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9A9F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4-1.74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4BD1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62E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6E07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1-1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A63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4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F8C2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04-2.09</w:t>
            </w:r>
          </w:p>
        </w:tc>
      </w:tr>
      <w:tr w:rsidR="00F65820" w:rsidRPr="00D03CF3" w14:paraId="4086EC1E" w14:textId="77777777" w:rsidTr="00925445">
        <w:trPr>
          <w:trHeight w:val="28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54B48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Delivery mode in trial of labor</w:t>
            </w: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5E53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85E6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B72D0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048A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076F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0364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EE7C8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EC10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F9CB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C8987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4C07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9109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4062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5D848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F65820" w:rsidRPr="00D03CF3" w14:paraId="1E91F61F" w14:textId="77777777" w:rsidTr="00925445">
        <w:trPr>
          <w:trHeight w:val="288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D09F3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37AF4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Vaginal deliv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0CE0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C2E1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122D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3517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8887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7EEF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8046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DA881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6227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4BF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B5B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8565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3E07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638E7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</w:tr>
      <w:tr w:rsidR="00F65820" w:rsidRPr="00D03CF3" w14:paraId="2963CC77" w14:textId="77777777" w:rsidTr="00925445">
        <w:trPr>
          <w:trHeight w:val="288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BD502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78E15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Emergency 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2AC1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1073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11-1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E6B1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4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E842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8-2.1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1AF1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762D7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38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7CF9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10-1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4771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48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9FBC8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02-2.15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D119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93B01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3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96B1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06-1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DD6A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2.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80B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39-2.91</w:t>
            </w:r>
          </w:p>
        </w:tc>
      </w:tr>
      <w:tr w:rsidR="00F65820" w:rsidRPr="00D03CF3" w14:paraId="6DEC1694" w14:textId="77777777" w:rsidTr="00925445">
        <w:trPr>
          <w:trHeight w:val="288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7BEEE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49829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Forceps/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E45B8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5821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7-1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D0C9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4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9D5D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9-2.2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CE3F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2F658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2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13F7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2-1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DC77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1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9583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4-1.97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A6D8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9BB2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E780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8-1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0683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B93A7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2-1.67</w:t>
            </w:r>
          </w:p>
        </w:tc>
      </w:tr>
      <w:tr w:rsidR="00F65820" w:rsidRPr="00D03CF3" w14:paraId="68A40F02" w14:textId="77777777" w:rsidTr="00925445">
        <w:trPr>
          <w:trHeight w:val="28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B0C5A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resent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5916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87C9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10BC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D46A8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C567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D5531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A035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F89A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FE1F2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BCF70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1E351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A55F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DAA0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CEE6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F65820" w:rsidRPr="00D03CF3" w14:paraId="54B106D8" w14:textId="77777777" w:rsidTr="00925445">
        <w:trPr>
          <w:trHeight w:val="576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0B523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1F1C1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Breech, other present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464A2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58DC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0-1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D70C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D29F7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3-2.3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F92C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E3F3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31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C40C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2-1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D733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5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AA6B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9-2.25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16E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1E0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3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C82A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1-1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E429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EBFC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1-2.33</w:t>
            </w:r>
          </w:p>
        </w:tc>
      </w:tr>
      <w:tr w:rsidR="00F65820" w:rsidRPr="00D03CF3" w14:paraId="6C765E1D" w14:textId="77777777" w:rsidTr="00925445">
        <w:trPr>
          <w:trHeight w:val="576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07179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E031A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Cephalic present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9D59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4A15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EF82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3A13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C0D0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D7860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FCDD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7CE0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89D9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888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93327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C3B0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16FE8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F47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</w:tr>
      <w:tr w:rsidR="00F65820" w:rsidRPr="00D03CF3" w14:paraId="3F6E391E" w14:textId="77777777" w:rsidTr="00925445">
        <w:trPr>
          <w:trHeight w:val="28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55E4C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Infant characteristi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F427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63D5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C8947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B2BA0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59A3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A7BB5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8CA62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906B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370A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565C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F269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9374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A2191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686C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F65820" w:rsidRPr="00D03CF3" w14:paraId="5B7B35D9" w14:textId="77777777" w:rsidTr="00925445">
        <w:trPr>
          <w:trHeight w:val="28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21B27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lastRenderedPageBreak/>
              <w:t>Birth we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8662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4E9B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6539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1A058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13DB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A598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A1A31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B8478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5D20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80A21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9397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EA1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2AC2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0301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F65820" w:rsidRPr="00D03CF3" w14:paraId="5457B5CE" w14:textId="77777777" w:rsidTr="00925445">
        <w:trPr>
          <w:trHeight w:val="288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DA2AC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655FD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lt;2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D728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4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04212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03-1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384E2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D8B7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6-1.6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D663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75F71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9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5378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7-1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F5EA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87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FF4A1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18-2.98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89FE7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B2B7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3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F9087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8-1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8877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30807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1-1.90</w:t>
            </w:r>
          </w:p>
        </w:tc>
      </w:tr>
      <w:tr w:rsidR="00F65820" w:rsidRPr="00D03CF3" w14:paraId="0A7E1B78" w14:textId="77777777" w:rsidTr="00925445">
        <w:trPr>
          <w:trHeight w:val="288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681B1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A45AE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00-44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0110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949A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C446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99D4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48A6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EA62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8EF00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59BC2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5234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6AD9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F2591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11B18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9457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A55E5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</w:tr>
      <w:tr w:rsidR="00F65820" w:rsidRPr="00D03CF3" w14:paraId="6FCAA1EC" w14:textId="77777777" w:rsidTr="00925445">
        <w:trPr>
          <w:trHeight w:val="288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085F0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F1CA3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gt;=4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A418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0A73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0-1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CDD9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E1BE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5-1.6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0B41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AEF3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9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8D93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1-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2F072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3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F25D8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4-1.58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BC6E8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7A70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7F17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2-1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6D605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405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2-1.44</w:t>
            </w:r>
          </w:p>
        </w:tc>
      </w:tr>
      <w:tr w:rsidR="00F65820" w:rsidRPr="00D03CF3" w14:paraId="1BAFBA5A" w14:textId="77777777" w:rsidTr="00925445">
        <w:trPr>
          <w:trHeight w:val="28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2C3DC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Grow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0A2C5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11CD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CEDB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8CF30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13D60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C7D05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4E715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1E84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9730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E3E4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77A10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29CF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91C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A98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F65820" w:rsidRPr="00D03CF3" w14:paraId="2762E7C2" w14:textId="77777777" w:rsidTr="00925445">
        <w:trPr>
          <w:trHeight w:val="288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CDBA6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337B0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G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C203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DEB67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3-1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C921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CE3E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2-1.7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0F33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F189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0092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8-1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B7635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7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297B5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6-2.05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2ED65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A121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49A0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8-1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D5B0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7DE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2-1.48</w:t>
            </w:r>
          </w:p>
        </w:tc>
      </w:tr>
      <w:tr w:rsidR="00F65820" w:rsidRPr="00D03CF3" w14:paraId="1CE69EBB" w14:textId="77777777" w:rsidTr="00925445">
        <w:trPr>
          <w:trHeight w:val="288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1BE4B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DFB4A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G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E40F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0148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0917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8E622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17BC5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6111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AF8C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7889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00B02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312C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7DC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E462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69C8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02775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</w:tr>
      <w:tr w:rsidR="00F65820" w:rsidRPr="00D03CF3" w14:paraId="2A3E357E" w14:textId="77777777" w:rsidTr="00925445">
        <w:trPr>
          <w:trHeight w:val="288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41CA3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B759A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LG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B6D5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F4927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0-1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611C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479A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4-2.1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CA3D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709B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3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D50D5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0-1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2C58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3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1E90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4-2.04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52F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AA7C0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3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438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8-1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620B0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0B6B5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9-1.68</w:t>
            </w:r>
          </w:p>
        </w:tc>
      </w:tr>
      <w:tr w:rsidR="00F65820" w:rsidRPr="00D03CF3" w14:paraId="1AED1CFD" w14:textId="77777777" w:rsidTr="00925445">
        <w:trPr>
          <w:trHeight w:val="28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6EBC1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Apgar score 5 m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F21C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0BBB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F550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E6BD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C5067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560D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0690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AEED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A77A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CA2D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12C1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2BF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1EEA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E99C0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F65820" w:rsidRPr="00D03CF3" w14:paraId="53975ED9" w14:textId="77777777" w:rsidTr="00925445">
        <w:trPr>
          <w:trHeight w:val="288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DDF45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B06E0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38AA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BFDB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7-1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2354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26A57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4-2.5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6502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E3CD1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8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FE46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3-1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B4D3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3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F11F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6-2.79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15E1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4648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0D79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3-2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BD28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8B65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1-2.15</w:t>
            </w:r>
          </w:p>
        </w:tc>
      </w:tr>
      <w:tr w:rsidR="00F65820" w:rsidRPr="00D03CF3" w14:paraId="0E36D426" w14:textId="77777777" w:rsidTr="00925445">
        <w:trPr>
          <w:trHeight w:val="288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E9CB8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F42A5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7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C7AE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3A3E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44A7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94D7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E65D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6A4A1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68A0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B258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CBD0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DC7B0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5951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962F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CF8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495E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</w:tr>
      <w:tr w:rsidR="00F65820" w:rsidRPr="00D03CF3" w14:paraId="1A7055E4" w14:textId="77777777" w:rsidTr="00925445">
        <w:trPr>
          <w:trHeight w:val="28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56F7F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Gestational age (w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35617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AB355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E8AD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10E1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6FDE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71D1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418E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D3BE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0C84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0ACE0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001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14FB8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C05E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B7AB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F65820" w:rsidRPr="00D03CF3" w14:paraId="3DB60DCC" w14:textId="77777777" w:rsidTr="00925445">
        <w:trPr>
          <w:trHeight w:val="288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BCC57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B0E82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&lt;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85017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2.1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56B6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1.16-3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641B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491A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4-2.6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5858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019D5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41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BC40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1-2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C8E4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37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BCB5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7-5.78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5426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1CCF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5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15EF2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0-3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58B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9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F09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7-5.04</w:t>
            </w:r>
          </w:p>
        </w:tc>
      </w:tr>
      <w:tr w:rsidR="00F65820" w:rsidRPr="00D03CF3" w14:paraId="0EA50F23" w14:textId="77777777" w:rsidTr="00925445">
        <w:trPr>
          <w:trHeight w:val="288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C0F26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DD594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2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7987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4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1A17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7-2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D2D7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563F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2-1.9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94770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65075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6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957E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3-1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DB94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45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A4891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7-2.71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E9FB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3174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4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2E80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8-2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1BC52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244C5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9-1.91</w:t>
            </w:r>
          </w:p>
        </w:tc>
      </w:tr>
      <w:tr w:rsidR="00F65820" w:rsidRPr="00D03CF3" w14:paraId="0735344E" w14:textId="77777777" w:rsidTr="00925445">
        <w:trPr>
          <w:trHeight w:val="288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275D2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EFDC4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7-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A011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80A92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A669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FA49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A5C52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48E5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6075B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52725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B7E4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90ADD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2B7A5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C1C6C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B08DE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F7E1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ference</w:t>
            </w:r>
          </w:p>
        </w:tc>
      </w:tr>
      <w:tr w:rsidR="00F65820" w:rsidRPr="00D03CF3" w14:paraId="2E714DDA" w14:textId="77777777" w:rsidTr="00925445">
        <w:trPr>
          <w:trHeight w:val="288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44557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4EC80" w14:textId="77777777" w:rsidR="00F65820" w:rsidRPr="00D03CF3" w:rsidRDefault="00F65820" w:rsidP="009254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2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1D8C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6CBF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7-1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BDC69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37087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2-1.2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0B05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A4736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5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AA647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5-1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9CC7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2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5761A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8-1.47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095D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237FF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1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FD04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5-1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951F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CCC3" w14:textId="77777777" w:rsidR="00F65820" w:rsidRPr="00D03CF3" w:rsidRDefault="00F65820" w:rsidP="009254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03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8-1.46</w:t>
            </w:r>
          </w:p>
        </w:tc>
      </w:tr>
    </w:tbl>
    <w:p w14:paraId="4BC46528" w14:textId="77777777" w:rsidR="00F65820" w:rsidRDefault="00F65820" w:rsidP="00F65820">
      <w:pPr>
        <w:tabs>
          <w:tab w:val="left" w:pos="142"/>
        </w:tabs>
      </w:pPr>
      <w:r>
        <w:tab/>
      </w:r>
      <w:r w:rsidRPr="00D03CF3">
        <w:rPr>
          <w:rFonts w:ascii="Times New Roman" w:hAnsi="Times New Roman" w:cs="Times New Roman"/>
          <w:sz w:val="20"/>
          <w:szCs w:val="20"/>
        </w:rPr>
        <w:t xml:space="preserve">*Adjusted for maternal age, parity, smoking, BMI, assisted reproduction, and involuntary childlessness. </w:t>
      </w:r>
      <w:r w:rsidRPr="00D03CF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03CF3">
        <w:rPr>
          <w:rFonts w:ascii="Times New Roman" w:hAnsi="Times New Roman" w:cs="Times New Roman"/>
          <w:sz w:val="20"/>
          <w:szCs w:val="20"/>
        </w:rPr>
        <w:t xml:space="preserve">No confirmed ASD in first relatives or first cousins. </w:t>
      </w:r>
      <w:r w:rsidRPr="00D03CF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D03CF3">
        <w:rPr>
          <w:rFonts w:ascii="Times New Roman" w:hAnsi="Times New Roman" w:cs="Times New Roman"/>
          <w:sz w:val="20"/>
          <w:szCs w:val="20"/>
        </w:rPr>
        <w:t xml:space="preserve">Confirmed ASD in first relatives or in first cousins. </w:t>
      </w:r>
      <w:r w:rsidRPr="00D03CF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D03CF3">
        <w:rPr>
          <w:rFonts w:ascii="Times New Roman" w:hAnsi="Times New Roman" w:cs="Times New Roman"/>
          <w:sz w:val="20"/>
          <w:szCs w:val="20"/>
        </w:rPr>
        <w:t>Elective cesarean section excluded.</w:t>
      </w:r>
    </w:p>
    <w:p w14:paraId="11D0F942" w14:textId="48699BE1" w:rsidR="00E14111" w:rsidRDefault="00F65820" w:rsidP="00F65820">
      <w:r>
        <w:tab/>
      </w:r>
    </w:p>
    <w:sectPr w:rsidR="00E14111" w:rsidSect="00F6582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111"/>
    <w:rsid w:val="000F35DC"/>
    <w:rsid w:val="008B42FF"/>
    <w:rsid w:val="00DA19D1"/>
    <w:rsid w:val="00E14111"/>
    <w:rsid w:val="00F65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A0F497-2D23-4E1C-8C36-0E81B8C9F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820"/>
    <w:pPr>
      <w:spacing w:after="200" w:line="276" w:lineRule="auto"/>
    </w:pPr>
    <w:rPr>
      <w:rFonts w:eastAsiaTheme="minorEastAsia"/>
      <w:noProof/>
      <w:kern w:val="0"/>
      <w:sz w:val="22"/>
      <w:szCs w:val="22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E141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141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14111"/>
    <w:pPr>
      <w:keepNext/>
      <w:keepLines/>
      <w:spacing w:before="160" w:after="80" w:line="278" w:lineRule="auto"/>
      <w:outlineLvl w:val="2"/>
    </w:pPr>
    <w:rPr>
      <w:rFonts w:eastAsiaTheme="majorEastAsia" w:cstheme="majorBidi"/>
      <w:noProof w:val="0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1411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noProof w:val="0"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14111"/>
    <w:pPr>
      <w:keepNext/>
      <w:keepLines/>
      <w:spacing w:before="80" w:after="40" w:line="278" w:lineRule="auto"/>
      <w:outlineLvl w:val="4"/>
    </w:pPr>
    <w:rPr>
      <w:rFonts w:eastAsiaTheme="majorEastAsia" w:cstheme="majorBidi"/>
      <w:noProof w:val="0"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1411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noProof w:val="0"/>
      <w:color w:val="595959" w:themeColor="text1" w:themeTint="A6"/>
      <w:kern w:val="2"/>
      <w:sz w:val="24"/>
      <w:szCs w:val="24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14111"/>
    <w:pPr>
      <w:keepNext/>
      <w:keepLines/>
      <w:spacing w:before="40" w:after="0" w:line="278" w:lineRule="auto"/>
      <w:outlineLvl w:val="6"/>
    </w:pPr>
    <w:rPr>
      <w:rFonts w:eastAsiaTheme="majorEastAsia" w:cstheme="majorBidi"/>
      <w:noProof w:val="0"/>
      <w:color w:val="595959" w:themeColor="text1" w:themeTint="A6"/>
      <w:kern w:val="2"/>
      <w:sz w:val="24"/>
      <w:szCs w:val="24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1411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noProof w:val="0"/>
      <w:color w:val="272727" w:themeColor="text1" w:themeTint="D8"/>
      <w:kern w:val="2"/>
      <w:sz w:val="24"/>
      <w:szCs w:val="24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14111"/>
    <w:pPr>
      <w:keepNext/>
      <w:keepLines/>
      <w:spacing w:after="0" w:line="278" w:lineRule="auto"/>
      <w:outlineLvl w:val="8"/>
    </w:pPr>
    <w:rPr>
      <w:rFonts w:eastAsiaTheme="majorEastAsia" w:cstheme="majorBidi"/>
      <w:noProof w:val="0"/>
      <w:color w:val="272727" w:themeColor="text1" w:themeTint="D8"/>
      <w:kern w:val="2"/>
      <w:sz w:val="24"/>
      <w:szCs w:val="24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141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141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141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1411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1411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1411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1411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1411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1411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14111"/>
    <w:pPr>
      <w:spacing w:after="80" w:line="240" w:lineRule="auto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E141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14111"/>
    <w:pPr>
      <w:numPr>
        <w:ilvl w:val="1"/>
      </w:numPr>
      <w:spacing w:after="160" w:line="278" w:lineRule="auto"/>
    </w:pPr>
    <w:rPr>
      <w:rFonts w:eastAsiaTheme="majorEastAsia" w:cstheme="majorBidi"/>
      <w:noProof w:val="0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141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14111"/>
    <w:pPr>
      <w:spacing w:before="160" w:after="160" w:line="278" w:lineRule="auto"/>
      <w:jc w:val="center"/>
    </w:pPr>
    <w:rPr>
      <w:rFonts w:eastAsiaTheme="minorHAnsi"/>
      <w:i/>
      <w:iCs/>
      <w:noProof w:val="0"/>
      <w:color w:val="404040" w:themeColor="text1" w:themeTint="BF"/>
      <w:kern w:val="2"/>
      <w:sz w:val="24"/>
      <w:szCs w:val="24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E1411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14111"/>
    <w:pPr>
      <w:spacing w:after="160" w:line="278" w:lineRule="auto"/>
      <w:ind w:left="720"/>
      <w:contextualSpacing/>
    </w:pPr>
    <w:rPr>
      <w:rFonts w:eastAsiaTheme="minorHAnsi"/>
      <w:noProof w:val="0"/>
      <w:kern w:val="2"/>
      <w:sz w:val="24"/>
      <w:szCs w:val="24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E1411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141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noProof w:val="0"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1411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141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0</Words>
  <Characters>3498</Characters>
  <Application>Microsoft Office Word</Application>
  <DocSecurity>4</DocSecurity>
  <Lines>29</Lines>
  <Paragraphs>8</Paragraphs>
  <ScaleCrop>false</ScaleCrop>
  <Company/>
  <LinksUpToDate>false</LinksUpToDate>
  <CharactersWithSpaces>4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Källén</dc:creator>
  <cp:keywords/>
  <dc:description/>
  <cp:lastModifiedBy>Edlund Susanna</cp:lastModifiedBy>
  <cp:revision>2</cp:revision>
  <dcterms:created xsi:type="dcterms:W3CDTF">2026-01-08T12:54:00Z</dcterms:created>
  <dcterms:modified xsi:type="dcterms:W3CDTF">2026-01-08T12:54:00Z</dcterms:modified>
</cp:coreProperties>
</file>